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51942" w14:textId="77777777" w:rsidR="005A2845" w:rsidRDefault="005A2845" w:rsidP="005A2845"/>
    <w:p w14:paraId="5E86D849" w14:textId="77777777" w:rsidR="005A2845" w:rsidRDefault="005A2845" w:rsidP="005A2845"/>
    <w:p w14:paraId="76244427" w14:textId="3542352B" w:rsidR="005A2845" w:rsidRPr="00EB4EC1" w:rsidRDefault="00E8600A" w:rsidP="005A2845">
      <w:pPr>
        <w:pStyle w:val="Heading3"/>
        <w:spacing w:line="276" w:lineRule="auto"/>
        <w:rPr>
          <w:rFonts w:asciiTheme="minorHAnsi" w:hAnsiTheme="minorHAnsi" w:cstheme="minorHAnsi"/>
          <w:b/>
          <w:bCs/>
          <w:color w:val="auto"/>
          <w:sz w:val="22"/>
        </w:rPr>
      </w:pPr>
      <w:r>
        <w:rPr>
          <w:rFonts w:asciiTheme="minorHAnsi" w:hAnsiTheme="minorHAnsi" w:cstheme="minorHAnsi"/>
          <w:b/>
          <w:bCs/>
          <w:color w:val="auto"/>
          <w:sz w:val="22"/>
        </w:rPr>
        <w:t>Supplemental Figure 2</w:t>
      </w:r>
      <w:r w:rsidR="00EB4EC1">
        <w:rPr>
          <w:rFonts w:asciiTheme="minorHAnsi" w:hAnsiTheme="minorHAnsi" w:cstheme="minorHAnsi"/>
          <w:b/>
          <w:bCs/>
          <w:color w:val="auto"/>
          <w:sz w:val="22"/>
        </w:rPr>
        <w:t xml:space="preserve">: </w:t>
      </w:r>
      <w:r w:rsidR="005A4F0F">
        <w:rPr>
          <w:rFonts w:asciiTheme="minorHAnsi" w:hAnsiTheme="minorHAnsi" w:cstheme="minorHAnsi"/>
          <w:b/>
          <w:bCs/>
          <w:color w:val="auto"/>
          <w:sz w:val="22"/>
        </w:rPr>
        <w:t>Multivariate analysis of p</w:t>
      </w:r>
      <w:r w:rsidR="00EB4EC1">
        <w:rPr>
          <w:rFonts w:asciiTheme="minorHAnsi" w:hAnsiTheme="minorHAnsi" w:cstheme="minorHAnsi"/>
          <w:b/>
          <w:bCs/>
          <w:color w:val="auto"/>
          <w:sz w:val="22"/>
        </w:rPr>
        <w:t>redictors of COVID-19 vaccine acceptance</w:t>
      </w:r>
      <w:r w:rsidR="009015A9">
        <w:rPr>
          <w:rFonts w:asciiTheme="minorHAnsi" w:hAnsiTheme="minorHAnsi" w:cstheme="minorHAnsi"/>
          <w:b/>
          <w:bCs/>
          <w:color w:val="auto"/>
          <w:sz w:val="22"/>
        </w:rPr>
        <w:t xml:space="preserve"> of English residents</w:t>
      </w:r>
    </w:p>
    <w:p w14:paraId="685791FD" w14:textId="77777777" w:rsidR="005A2845" w:rsidRDefault="005A2845" w:rsidP="005A2845">
      <w:pPr>
        <w:pStyle w:val="Heading3"/>
        <w:spacing w:line="276" w:lineRule="auto"/>
        <w:rPr>
          <w:rFonts w:asciiTheme="minorHAnsi" w:hAnsiTheme="minorHAnsi" w:cstheme="minorHAnsi"/>
          <w:b/>
          <w:bCs/>
        </w:rPr>
      </w:pPr>
    </w:p>
    <w:tbl>
      <w:tblPr>
        <w:tblStyle w:val="PlainTable2"/>
        <w:tblW w:w="13467" w:type="dxa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134"/>
        <w:gridCol w:w="1560"/>
        <w:gridCol w:w="1134"/>
        <w:gridCol w:w="1275"/>
        <w:gridCol w:w="1418"/>
        <w:gridCol w:w="1134"/>
        <w:gridCol w:w="1276"/>
      </w:tblGrid>
      <w:tr w:rsidR="00F60A45" w:rsidRPr="001E328D" w14:paraId="0FBA6DFA" w14:textId="77777777" w:rsidTr="009D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14:paraId="028880A3" w14:textId="77777777" w:rsidR="00F60A45" w:rsidRPr="001E328D" w:rsidRDefault="00F60A45" w:rsidP="009D1CB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9BBAC01" w14:textId="77777777" w:rsidR="00F60A45" w:rsidRPr="00EF6919" w:rsidRDefault="00F60A45" w:rsidP="009D1CB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F6919">
              <w:rPr>
                <w:rFonts w:ascii="Calibri" w:hAnsi="Calibri" w:cs="Calibri"/>
                <w:sz w:val="22"/>
                <w:szCs w:val="22"/>
                <w:lang w:eastAsia="en-US"/>
              </w:rPr>
              <w:t>Variable</w:t>
            </w:r>
          </w:p>
          <w:p w14:paraId="3FC28472" w14:textId="77777777" w:rsidR="00F60A45" w:rsidRPr="001E328D" w:rsidRDefault="00F60A45" w:rsidP="009D1CB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482" w:type="dxa"/>
            <w:gridSpan w:val="9"/>
            <w:hideMark/>
          </w:tcPr>
          <w:p w14:paraId="245FF157" w14:textId="77777777" w:rsidR="00F60A45" w:rsidRPr="001E328D" w:rsidRDefault="00F60A45" w:rsidP="009D1CB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60A45" w:rsidRPr="001E328D" w14:paraId="15F1DE49" w14:textId="77777777" w:rsidTr="009D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7E19BB5A" w14:textId="77777777" w:rsidR="00F60A45" w:rsidRPr="001E328D" w:rsidRDefault="00F60A45" w:rsidP="009D1CB0">
            <w:pPr>
              <w:spacing w:line="276" w:lineRule="auto"/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gridSpan w:val="3"/>
            <w:shd w:val="clear" w:color="auto" w:fill="F2F2F2" w:themeFill="background1" w:themeFillShade="F2"/>
            <w:hideMark/>
          </w:tcPr>
          <w:p w14:paraId="3C3559FE" w14:textId="77777777" w:rsidR="00F60A45" w:rsidRPr="001E328D" w:rsidRDefault="00F60A45" w:rsidP="009D1C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E328D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Pregnant</w:t>
            </w:r>
          </w:p>
        </w:tc>
        <w:tc>
          <w:tcPr>
            <w:tcW w:w="3969" w:type="dxa"/>
            <w:gridSpan w:val="3"/>
            <w:shd w:val="clear" w:color="auto" w:fill="FFFFFF" w:themeFill="background1"/>
            <w:hideMark/>
          </w:tcPr>
          <w:p w14:paraId="65CA2722" w14:textId="77777777" w:rsidR="00F60A45" w:rsidRPr="001E328D" w:rsidRDefault="00F60A45" w:rsidP="009D1C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E328D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Non-pregnant</w:t>
            </w:r>
          </w:p>
          <w:p w14:paraId="174C3698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gridSpan w:val="3"/>
            <w:shd w:val="clear" w:color="auto" w:fill="F2F2F2" w:themeFill="background1" w:themeFillShade="F2"/>
            <w:hideMark/>
          </w:tcPr>
          <w:p w14:paraId="61D726A1" w14:textId="77777777" w:rsidR="00F60A45" w:rsidRPr="001E328D" w:rsidRDefault="00F60A45" w:rsidP="009D1C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E328D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Child</w:t>
            </w:r>
          </w:p>
        </w:tc>
      </w:tr>
      <w:tr w:rsidR="00F60A45" w:rsidRPr="001E328D" w14:paraId="02B25B82" w14:textId="77777777" w:rsidTr="009D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hideMark/>
          </w:tcPr>
          <w:p w14:paraId="7AE94A4B" w14:textId="77777777" w:rsidR="00F60A45" w:rsidRPr="001E328D" w:rsidRDefault="00F60A45" w:rsidP="009D1CB0">
            <w:pPr>
              <w:spacing w:line="276" w:lineRule="auto"/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2D40CCA" w14:textId="7FB1EFCE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BFB90CC" w14:textId="7777777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CEEE621" w14:textId="7777777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3FF8249" w14:textId="40C3DBF4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O</w:t>
            </w:r>
            <w:r w:rsidR="00FA7005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C3625EE" w14:textId="7777777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459D53B" w14:textId="7777777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55613FE" w14:textId="68C33834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O</w:t>
            </w:r>
            <w:r w:rsidR="00FA7005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49F622" w14:textId="7777777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A741765" w14:textId="7777777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E328D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 value</w:t>
            </w:r>
          </w:p>
        </w:tc>
      </w:tr>
      <w:tr w:rsidR="00F60A45" w:rsidRPr="001E328D" w14:paraId="45C22590" w14:textId="77777777" w:rsidTr="009D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0F6D3E3B" w14:textId="77777777" w:rsidR="00F60A45" w:rsidRPr="00EF6919" w:rsidRDefault="00F60A45" w:rsidP="009D1CB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F6919">
              <w:rPr>
                <w:rFonts w:ascii="Calibri" w:hAnsi="Calibri" w:cs="Calibri"/>
                <w:sz w:val="22"/>
                <w:szCs w:val="22"/>
              </w:rPr>
              <w:t>Ethnicit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F91328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A60DF71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168B9E8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B0DA8B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0BCB121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E42664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8A19747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A356D8A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EB80C72" w14:textId="77777777" w:rsidR="00F60A45" w:rsidRPr="001E328D" w:rsidRDefault="00F60A45" w:rsidP="009D1C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F60A45" w:rsidRPr="001E328D" w14:paraId="1D4AF029" w14:textId="77777777" w:rsidTr="009D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427EF56" w14:textId="77777777" w:rsidR="00F60A45" w:rsidRPr="00EB4EC1" w:rsidRDefault="00F60A45" w:rsidP="00F60A45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White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1590E8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64E5E2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D3BB28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FE63F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F0A3E6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CCA46B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CC6BFE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57E848" w14:textId="77777777" w:rsidR="00F60A45" w:rsidRPr="00CD226A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</w:rPr>
            </w:pPr>
            <w:r w:rsidRPr="00CD226A">
              <w:rPr>
                <w:rFonts w:asciiTheme="minorHAnsi" w:hAnsiTheme="minorHAnsi"/>
                <w:i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76F969" w14:textId="77777777" w:rsidR="00F60A45" w:rsidRPr="00F60A45" w:rsidRDefault="00F60A45" w:rsidP="00F60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60A4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F60A45" w:rsidRPr="001E328D" w14:paraId="49D32631" w14:textId="77777777" w:rsidTr="009D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5EEC2584" w14:textId="77777777" w:rsidR="00F60A45" w:rsidRPr="00EB4EC1" w:rsidRDefault="00F60A45" w:rsidP="00F60A45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Minority ethniciti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6823E1" w14:textId="520795C3" w:rsidR="00F60A45" w:rsidRPr="00F60A45" w:rsidRDefault="00F53FE7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1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A3529EE" w14:textId="7860A7FF" w:rsidR="00F60A45" w:rsidRPr="00CD226A" w:rsidRDefault="00BD5F1B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1.35, 3.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4967C54" w14:textId="26E81203" w:rsidR="00F60A45" w:rsidRPr="00F60A45" w:rsidRDefault="00BD5F1B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2C9FCC" w14:textId="76A4A4B2" w:rsidR="00F60A45" w:rsidRPr="00F60A45" w:rsidRDefault="00827DEE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</w:t>
            </w:r>
            <w:r w:rsidR="002A6920">
              <w:rPr>
                <w:rFonts w:asciiTheme="minorHAnsi" w:hAnsiTheme="minorHAnsi"/>
                <w:sz w:val="22"/>
                <w:szCs w:val="22"/>
              </w:rPr>
              <w:t>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FB238F" w14:textId="0A9BFEB9" w:rsidR="00F60A45" w:rsidRPr="00CD226A" w:rsidRDefault="007E7EFA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1.15, 2.9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90059B" w14:textId="01D0416E" w:rsidR="00F60A45" w:rsidRPr="00F60A45" w:rsidRDefault="00EB40E0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0.01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F33F149" w14:textId="20EF9103" w:rsidR="00F60A45" w:rsidRPr="00F60A45" w:rsidRDefault="001420D3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6BC5F87" w14:textId="79088076" w:rsidR="00F60A45" w:rsidRPr="00CD226A" w:rsidRDefault="001C25D1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1.43, 3.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3A987FF" w14:textId="66C7008A" w:rsidR="00F60A45" w:rsidRPr="00F60A45" w:rsidRDefault="001C25D1" w:rsidP="00F60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&lt;0.005</w:t>
            </w:r>
          </w:p>
        </w:tc>
      </w:tr>
      <w:tr w:rsidR="00F60A45" w:rsidRPr="001E328D" w14:paraId="094F23D5" w14:textId="77777777" w:rsidTr="009D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446CF6A6" w14:textId="11DFC883" w:rsidR="00F60A45" w:rsidRPr="00EF6919" w:rsidRDefault="008C1FC0" w:rsidP="009D1CB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3F17C5" w14:textId="6A106808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67FB5C3" w14:textId="2C664276" w:rsidR="00F60A45" w:rsidRPr="00CD226A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C6CC179" w14:textId="5D29EC97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3470B4F" w14:textId="23570A11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89B310" w14:textId="5E815998" w:rsidR="00F60A45" w:rsidRPr="00CD226A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8A72CBA" w14:textId="2202BFB5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06BB317" w14:textId="6D3193DF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EC232D3" w14:textId="4A0CEECA" w:rsidR="00F60A45" w:rsidRPr="00CD226A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B24AEB5" w14:textId="3FA57882" w:rsidR="00F60A45" w:rsidRPr="001E328D" w:rsidRDefault="00F60A45" w:rsidP="009D1C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1C90" w:rsidRPr="001E328D" w14:paraId="44590A6E" w14:textId="77777777" w:rsidTr="00AB4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C1E6032" w14:textId="0ACE1FBF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Greater London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5D3261" w14:textId="4C72E37E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62B9BC" w14:textId="6E8E30E3" w:rsidR="008F1C90" w:rsidRPr="00CD226A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7C3CF0" w14:textId="5FF665AE" w:rsidR="008F1C90" w:rsidRPr="00B75B0F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3A7C49" w14:textId="0AA7AFBD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BEBFBB" w14:textId="5E0D8BDF" w:rsidR="008F1C90" w:rsidRPr="00CD226A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="Calibri"/>
                <w:i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E4027" w14:textId="48BBDC47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/>
                <w:bCs/>
                <w:sz w:val="22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7FDC21" w14:textId="69FE69B4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2CAE2A" w14:textId="602A1D64" w:rsidR="008F1C90" w:rsidRPr="00CD226A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22425F" w14:textId="4AB680F6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/>
                <w:bCs/>
                <w:sz w:val="22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8F1C90" w:rsidRPr="001E328D" w14:paraId="010BB680" w14:textId="77777777" w:rsidTr="005F2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26F20896" w14:textId="68016F55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East Midlan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40282D" w14:textId="7328A12C" w:rsidR="008F1C90" w:rsidRPr="005D26D4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521D56" w14:textId="3C6D2E12" w:rsidR="008F1C90" w:rsidRPr="00CD226A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50, 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3C6806" w14:textId="3382976C" w:rsidR="008F1C90" w:rsidRPr="00A1250F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 w:rsidRPr="00B75B0F">
              <w:rPr>
                <w:rFonts w:ascii="Calibri" w:hAnsi="Calibri" w:cstheme="minorHAnsi"/>
                <w:sz w:val="22"/>
                <w:szCs w:val="20"/>
              </w:rPr>
              <w:t>0.6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6F8AB8" w14:textId="1AA62FA7" w:rsidR="008F1C90" w:rsidRPr="005D26D4" w:rsidRDefault="002A692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2974D4" w14:textId="5550E79A" w:rsidR="008F1C90" w:rsidRPr="00CD226A" w:rsidRDefault="005F2759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60, </w:t>
            </w:r>
            <w:r w:rsidR="00DD4CE7">
              <w:rPr>
                <w:rFonts w:ascii="Calibri" w:hAnsi="Calibri" w:cstheme="minorHAnsi"/>
                <w:i/>
                <w:sz w:val="22"/>
                <w:szCs w:val="20"/>
              </w:rPr>
              <w:t>2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3EDDD" w14:textId="334BABB1" w:rsidR="008F1C90" w:rsidRPr="004D006B" w:rsidRDefault="002A05EE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 w:rsidRPr="004D006B">
              <w:rPr>
                <w:rFonts w:ascii="Calibri" w:hAnsi="Calibri" w:cstheme="minorHAnsi"/>
                <w:sz w:val="22"/>
                <w:szCs w:val="20"/>
              </w:rPr>
              <w:t>0.7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791313" w14:textId="591C369C" w:rsidR="008F1C90" w:rsidRPr="005D26D4" w:rsidRDefault="00816F5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DD86EF" w14:textId="34E8F7BC" w:rsidR="008F1C90" w:rsidRPr="00CD226A" w:rsidRDefault="00B5566E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62, 1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8E6028" w14:textId="4160799F" w:rsidR="008F1C90" w:rsidRPr="005D26D4" w:rsidRDefault="00D4234C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</w:t>
            </w:r>
            <w:r w:rsidR="00DC4A59">
              <w:rPr>
                <w:rFonts w:ascii="Calibri" w:hAnsi="Calibri" w:cstheme="minorHAnsi"/>
                <w:sz w:val="22"/>
                <w:szCs w:val="20"/>
              </w:rPr>
              <w:t>803</w:t>
            </w:r>
          </w:p>
        </w:tc>
      </w:tr>
      <w:tr w:rsidR="008F1C90" w:rsidRPr="001E328D" w14:paraId="534B7BF5" w14:textId="77777777" w:rsidTr="005F2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965096B" w14:textId="492145A3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West Midlan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271B32" w14:textId="78BC16E8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4B43DA" w14:textId="438D3B43" w:rsidR="008F1C90" w:rsidRPr="00CD226A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88, 2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76D13F" w14:textId="33F7CD99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 w:rsidRPr="00A1250F">
              <w:rPr>
                <w:rFonts w:ascii="Calibri" w:hAnsi="Calibri" w:cstheme="minorHAnsi"/>
                <w:sz w:val="22"/>
                <w:szCs w:val="20"/>
              </w:rPr>
              <w:t>0.1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462991" w14:textId="59D021A3" w:rsidR="008F1C90" w:rsidRPr="005D26D4" w:rsidRDefault="002A692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B564AF" w14:textId="6EFA97D1" w:rsidR="008F1C90" w:rsidRPr="00CD226A" w:rsidRDefault="005F2759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97</w:t>
            </w:r>
            <w:r w:rsidR="006D7F13">
              <w:rPr>
                <w:rFonts w:ascii="Calibri" w:hAnsi="Calibri" w:cstheme="minorHAnsi"/>
                <w:i/>
                <w:sz w:val="22"/>
                <w:szCs w:val="20"/>
              </w:rPr>
              <w:t xml:space="preserve">, </w:t>
            </w:r>
            <w:r w:rsidR="00DD4CE7">
              <w:rPr>
                <w:rFonts w:ascii="Calibri" w:hAnsi="Calibri" w:cstheme="minorHAnsi"/>
                <w:i/>
                <w:sz w:val="22"/>
                <w:szCs w:val="20"/>
              </w:rPr>
              <w:t>2.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E47295" w14:textId="275FA68E" w:rsidR="008F1C90" w:rsidRPr="005D26D4" w:rsidRDefault="002A05EE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0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0C6BE8" w14:textId="7A138E40" w:rsidR="008F1C90" w:rsidRPr="005D26D4" w:rsidRDefault="00816F5A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94A2D0" w14:textId="4BC0D5C0" w:rsidR="008F1C90" w:rsidRPr="00CD226A" w:rsidRDefault="002D4AD5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89, 2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36BF08" w14:textId="4A534E34" w:rsidR="008F1C90" w:rsidRPr="005D26D4" w:rsidRDefault="00DC4A59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131</w:t>
            </w:r>
          </w:p>
        </w:tc>
      </w:tr>
      <w:tr w:rsidR="008F1C90" w:rsidRPr="001E328D" w14:paraId="2899D7F3" w14:textId="77777777" w:rsidTr="005F2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11DF4EFB" w14:textId="74DAF246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North Ea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E5B904" w14:textId="62C7C148" w:rsidR="008F1C90" w:rsidRPr="005D26D4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F7B363" w14:textId="1C274133" w:rsidR="008F1C90" w:rsidRPr="00CD226A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33, 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A983C6" w14:textId="4497255F" w:rsidR="008F1C90" w:rsidRPr="005D26D4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1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314694" w14:textId="20AF5631" w:rsidR="008F1C90" w:rsidRPr="005D26D4" w:rsidRDefault="002A692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7</w:t>
            </w:r>
            <w:r w:rsidR="00F271DE">
              <w:rPr>
                <w:rFonts w:ascii="Calibri" w:hAnsi="Calibri" w:cstheme="minorHAnsi"/>
                <w:sz w:val="22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6D7B26" w14:textId="437FBBB5" w:rsidR="008F1C90" w:rsidRPr="00CD226A" w:rsidRDefault="005F2759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35, </w:t>
            </w:r>
            <w:r w:rsidR="00DD4CE7">
              <w:rPr>
                <w:rFonts w:ascii="Calibri" w:hAnsi="Calibri" w:cstheme="minorHAnsi"/>
                <w:i/>
                <w:sz w:val="22"/>
                <w:szCs w:val="20"/>
              </w:rPr>
              <w:t>1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1A437C" w14:textId="2BE47139" w:rsidR="008F1C90" w:rsidRPr="005D26D4" w:rsidRDefault="002A05EE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4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9BCE5A" w14:textId="4A82018F" w:rsidR="008F1C90" w:rsidRPr="005D26D4" w:rsidRDefault="00816F5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483887" w14:textId="342EBF27" w:rsidR="008F1C90" w:rsidRPr="00CD226A" w:rsidRDefault="002D4AD5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46, 1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AD40C1" w14:textId="0402F8EF" w:rsidR="008F1C90" w:rsidRPr="005D26D4" w:rsidRDefault="00DC4A59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738</w:t>
            </w:r>
          </w:p>
        </w:tc>
      </w:tr>
      <w:tr w:rsidR="008F1C90" w:rsidRPr="001E328D" w14:paraId="12ED5AF0" w14:textId="77777777" w:rsidTr="005F2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6201067" w14:textId="0E8D62FD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North W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21E3D6" w14:textId="29C6C31A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2E46DD" w14:textId="708EB89D" w:rsidR="008F1C90" w:rsidRPr="00CD226A" w:rsidRDefault="00E5767F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86, </w:t>
            </w:r>
            <w:r w:rsidR="00120762">
              <w:rPr>
                <w:rFonts w:ascii="Calibri" w:hAnsi="Calibri" w:cstheme="minorHAnsi"/>
                <w:i/>
                <w:sz w:val="22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612FA7" w14:textId="75818F97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19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6DE952" w14:textId="6CF56165" w:rsidR="008F1C90" w:rsidRPr="005D26D4" w:rsidRDefault="00F271DE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9CA57D" w14:textId="019901B5" w:rsidR="008F1C90" w:rsidRPr="00CD226A" w:rsidRDefault="005F2759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</w:t>
            </w:r>
            <w:r w:rsidR="006D7F13">
              <w:rPr>
                <w:rFonts w:ascii="Calibri" w:hAnsi="Calibri" w:cstheme="minorHAnsi"/>
                <w:i/>
                <w:sz w:val="22"/>
                <w:szCs w:val="20"/>
              </w:rPr>
              <w:t xml:space="preserve">86, </w:t>
            </w:r>
            <w:r w:rsidR="00DD4CE7">
              <w:rPr>
                <w:rFonts w:ascii="Calibri" w:hAnsi="Calibri" w:cstheme="minorHAnsi"/>
                <w:i/>
                <w:sz w:val="22"/>
                <w:szCs w:val="20"/>
              </w:rPr>
              <w:t>2.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8576D1" w14:textId="480F7213" w:rsidR="008F1C90" w:rsidRPr="005D26D4" w:rsidRDefault="002A05EE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1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2BF191" w14:textId="5871B01E" w:rsidR="008F1C90" w:rsidRPr="005D26D4" w:rsidRDefault="00816F5A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DEFFA5" w14:textId="318754BE" w:rsidR="008F1C90" w:rsidRPr="00CD226A" w:rsidRDefault="002D4AD5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94,</w:t>
            </w:r>
            <w:r w:rsidR="00627B0C">
              <w:rPr>
                <w:rFonts w:ascii="Calibri" w:hAnsi="Calibri" w:cstheme="minorHAnsi"/>
                <w:i/>
                <w:sz w:val="22"/>
                <w:szCs w:val="20"/>
              </w:rPr>
              <w:t xml:space="preserve"> 2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025115" w14:textId="6817AA1A" w:rsidR="008F1C90" w:rsidRPr="005D26D4" w:rsidRDefault="00DC4A59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095</w:t>
            </w:r>
          </w:p>
        </w:tc>
      </w:tr>
      <w:tr w:rsidR="008F1C90" w:rsidRPr="001E328D" w14:paraId="2FDAD05E" w14:textId="77777777" w:rsidTr="005F2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73196E4C" w14:textId="611B4B9D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South Ea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A95086" w14:textId="3373874E" w:rsidR="008F1C90" w:rsidRPr="005D26D4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82E258" w14:textId="53A4B1F2" w:rsidR="008F1C90" w:rsidRPr="00CD226A" w:rsidRDefault="00120762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83, 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32369E" w14:textId="066E8B25" w:rsidR="008F1C90" w:rsidRPr="005D26D4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2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660D69" w14:textId="626FBAAD" w:rsidR="008F1C90" w:rsidRPr="005D26D4" w:rsidRDefault="00F271DE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1D4FF6" w14:textId="4299BFEF" w:rsidR="008F1C90" w:rsidRPr="00CD226A" w:rsidRDefault="006D7F13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74, </w:t>
            </w:r>
            <w:r w:rsidR="00DD4CE7">
              <w:rPr>
                <w:rFonts w:ascii="Calibri" w:hAnsi="Calibri" w:cstheme="minorHAnsi"/>
                <w:i/>
                <w:sz w:val="22"/>
                <w:szCs w:val="20"/>
              </w:rPr>
              <w:t>1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91608B" w14:textId="1C7E88F4" w:rsidR="008F1C90" w:rsidRPr="005D26D4" w:rsidRDefault="004D006B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5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31759C" w14:textId="38BEE5A5" w:rsidR="008F1C90" w:rsidRPr="005D26D4" w:rsidRDefault="00816F5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79B597" w14:textId="73AB43EE" w:rsidR="008F1C90" w:rsidRPr="00CD226A" w:rsidRDefault="00627B0C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84, </w:t>
            </w:r>
            <w:r w:rsidR="007D6E26">
              <w:rPr>
                <w:rFonts w:ascii="Calibri" w:hAnsi="Calibri" w:cstheme="minorHAnsi"/>
                <w:i/>
                <w:sz w:val="22"/>
                <w:szCs w:val="20"/>
              </w:rPr>
              <w:t>1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384C7A" w14:textId="422FD9D9" w:rsidR="008F1C90" w:rsidRPr="005D26D4" w:rsidRDefault="00DC4A59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267</w:t>
            </w:r>
          </w:p>
        </w:tc>
      </w:tr>
      <w:tr w:rsidR="008F1C90" w:rsidRPr="001E328D" w14:paraId="5D9477BD" w14:textId="77777777" w:rsidTr="005F2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254F3AD5" w14:textId="6F30BFB7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South W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90D172" w14:textId="5C79CA71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</w:t>
            </w:r>
            <w:r w:rsidR="00935418">
              <w:rPr>
                <w:rFonts w:ascii="Calibri" w:hAnsi="Calibri" w:cstheme="minorHAnsi"/>
                <w:sz w:val="22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BFFAFA" w14:textId="2FA29F89" w:rsidR="008F1C90" w:rsidRPr="00CD226A" w:rsidRDefault="00120762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62, 1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0C0656" w14:textId="59DCC482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8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BEFF4" w14:textId="6E95D149" w:rsidR="008F1C90" w:rsidRPr="005D26D4" w:rsidRDefault="00F271DE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112DE4" w14:textId="58153137" w:rsidR="008F1C90" w:rsidRPr="00CD226A" w:rsidRDefault="006D7F13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1.00, </w:t>
            </w:r>
            <w:r w:rsidR="002A05EE">
              <w:rPr>
                <w:rFonts w:ascii="Calibri" w:hAnsi="Calibri" w:cstheme="minorHAnsi"/>
                <w:i/>
                <w:sz w:val="22"/>
                <w:szCs w:val="20"/>
              </w:rPr>
              <w:t>2.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1A8442" w14:textId="24367BCA" w:rsidR="008F1C90" w:rsidRPr="004D006B" w:rsidRDefault="004D006B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/>
                <w:bCs/>
                <w:sz w:val="22"/>
                <w:szCs w:val="20"/>
              </w:rPr>
            </w:pPr>
            <w:r w:rsidRPr="004D006B">
              <w:rPr>
                <w:rFonts w:ascii="Calibri" w:hAnsi="Calibri" w:cstheme="minorHAnsi"/>
                <w:b/>
                <w:bCs/>
                <w:sz w:val="22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509857" w14:textId="1D96F3D7" w:rsidR="008F1C90" w:rsidRPr="005D26D4" w:rsidRDefault="00816F5A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F11C92" w14:textId="406FAB4E" w:rsidR="008F1C90" w:rsidRPr="00CD226A" w:rsidRDefault="007D6E26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78, 2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E1D425" w14:textId="48BDBA19" w:rsidR="008F1C90" w:rsidRPr="005D26D4" w:rsidRDefault="00DC4A59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308</w:t>
            </w:r>
          </w:p>
        </w:tc>
      </w:tr>
      <w:tr w:rsidR="008F1C90" w:rsidRPr="001E328D" w14:paraId="09543E6B" w14:textId="77777777" w:rsidTr="005F2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75541DE9" w14:textId="3C37CF15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Yorkshire,</w:t>
            </w: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 xml:space="preserve"> Humb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0C67B6" w14:textId="4E31BB11" w:rsidR="008F1C90" w:rsidRPr="005D26D4" w:rsidRDefault="00935418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F37287" w14:textId="54C92110" w:rsidR="008F1C90" w:rsidRPr="00CD226A" w:rsidRDefault="00120762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</w:t>
            </w:r>
            <w:r w:rsidR="00115449">
              <w:rPr>
                <w:rFonts w:ascii="Calibri" w:hAnsi="Calibri" w:cstheme="minorHAnsi"/>
                <w:i/>
                <w:sz w:val="22"/>
                <w:szCs w:val="20"/>
              </w:rPr>
              <w:t>67, 1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7D94D7" w14:textId="056BA6AB" w:rsidR="008F1C90" w:rsidRPr="005D26D4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89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3AFE2" w14:textId="621AB64C" w:rsidR="008F1C90" w:rsidRPr="005D26D4" w:rsidRDefault="00F271DE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5</w:t>
            </w:r>
            <w:r w:rsidR="00584132">
              <w:rPr>
                <w:rFonts w:ascii="Calibri" w:hAnsi="Calibri" w:cstheme="minorHAnsi"/>
                <w:sz w:val="22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3F3849" w14:textId="6B917C7A" w:rsidR="008F1C90" w:rsidRPr="00CD226A" w:rsidRDefault="006D7F13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98, </w:t>
            </w:r>
            <w:r w:rsidR="002A05EE">
              <w:rPr>
                <w:rFonts w:ascii="Calibri" w:hAnsi="Calibri" w:cstheme="minorHAnsi"/>
                <w:i/>
                <w:sz w:val="22"/>
                <w:szCs w:val="20"/>
              </w:rPr>
              <w:t>2.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5F116E" w14:textId="14F6EE93" w:rsidR="008F1C90" w:rsidRPr="005D26D4" w:rsidRDefault="004D006B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0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2C5253" w14:textId="65ABEFF5" w:rsidR="008F1C90" w:rsidRPr="005D26D4" w:rsidRDefault="00816F5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5EF7D1" w14:textId="1AF416FF" w:rsidR="008F1C90" w:rsidRPr="00CD226A" w:rsidRDefault="00A05FE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79, 1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55F992" w14:textId="3CBA1389" w:rsidR="008F1C90" w:rsidRPr="005D26D4" w:rsidRDefault="00BB3AA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373</w:t>
            </w:r>
          </w:p>
        </w:tc>
      </w:tr>
      <w:tr w:rsidR="008F1C90" w:rsidRPr="001E328D" w14:paraId="52ADDA2F" w14:textId="77777777" w:rsidTr="005F2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0FE42B8" w14:textId="3E5B6106" w:rsidR="008F1C90" w:rsidRPr="00EB4EC1" w:rsidRDefault="008F1C90" w:rsidP="008F1C90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East of Englan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526496" w14:textId="75DC1E15" w:rsidR="008F1C90" w:rsidRPr="005D26D4" w:rsidRDefault="00935418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3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99CDE" w14:textId="055703C2" w:rsidR="008F1C90" w:rsidRPr="00CD226A" w:rsidRDefault="00115449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84</w:t>
            </w:r>
            <w:r w:rsidR="00DC2113">
              <w:rPr>
                <w:rFonts w:ascii="Calibri" w:hAnsi="Calibri" w:cstheme="minorHAnsi"/>
                <w:i/>
                <w:sz w:val="22"/>
                <w:szCs w:val="20"/>
              </w:rPr>
              <w:t>, 2.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3CA56" w14:textId="27710C61" w:rsidR="008F1C90" w:rsidRPr="005D26D4" w:rsidRDefault="008F1C9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21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E62F57" w14:textId="19170A54" w:rsidR="008F1C90" w:rsidRPr="005D26D4" w:rsidRDefault="00554096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2FE3D" w14:textId="681D46EB" w:rsidR="008F1C90" w:rsidRPr="00CD226A" w:rsidRDefault="006D7F13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59, </w:t>
            </w:r>
            <w:r w:rsidR="002A05EE">
              <w:rPr>
                <w:rFonts w:ascii="Calibri" w:hAnsi="Calibri" w:cstheme="minorHAnsi"/>
                <w:i/>
                <w:sz w:val="22"/>
                <w:szCs w:val="20"/>
              </w:rPr>
              <w:t>1.7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037B6" w14:textId="4B71D0B1" w:rsidR="008F1C90" w:rsidRPr="005D26D4" w:rsidRDefault="004D006B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9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61AE2" w14:textId="1424D1FD" w:rsidR="008F1C90" w:rsidRPr="005D26D4" w:rsidRDefault="00816F5A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3</w:t>
            </w:r>
            <w:r w:rsidR="00B5566E">
              <w:rPr>
                <w:rFonts w:ascii="Calibri" w:hAnsi="Calibri" w:cstheme="minorHAnsi"/>
                <w:sz w:val="22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21ACD" w14:textId="114CCEBB" w:rsidR="008F1C90" w:rsidRPr="00CD226A" w:rsidRDefault="00D4234C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84, 2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B2E59" w14:textId="1A251AEF" w:rsidR="008F1C90" w:rsidRPr="005D26D4" w:rsidRDefault="00BB3AAA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217</w:t>
            </w:r>
          </w:p>
        </w:tc>
      </w:tr>
      <w:tr w:rsidR="008F1C90" w:rsidRPr="001E328D" w14:paraId="652FF1A6" w14:textId="77777777" w:rsidTr="009D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72980C58" w14:textId="03083D52" w:rsidR="008F1C90" w:rsidRPr="00EF6919" w:rsidRDefault="00DC2113" w:rsidP="008F1C9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E1E92EA" w14:textId="77777777" w:rsidR="008F1C90" w:rsidRPr="001E328D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5F6FA18" w14:textId="77777777" w:rsidR="008F1C90" w:rsidRPr="00CD226A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EE53173" w14:textId="77777777" w:rsidR="008F1C90" w:rsidRPr="001E328D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9A6F499" w14:textId="77777777" w:rsidR="008F1C90" w:rsidRPr="001E328D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027A1B" w14:textId="77777777" w:rsidR="008F1C90" w:rsidRPr="00CD226A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134690" w14:textId="77777777" w:rsidR="008F1C90" w:rsidRPr="001E328D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D86B33D" w14:textId="77777777" w:rsidR="008F1C90" w:rsidRPr="001E328D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3971C74" w14:textId="77777777" w:rsidR="008F1C90" w:rsidRPr="00CD226A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72B5A31" w14:textId="77777777" w:rsidR="008F1C90" w:rsidRPr="001E328D" w:rsidRDefault="008F1C9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8F1C90" w:rsidRPr="001E328D" w14:paraId="6A2366F7" w14:textId="77777777" w:rsidTr="006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7B566410" w14:textId="49624FD8" w:rsidR="008F1C90" w:rsidRPr="00EB4EC1" w:rsidRDefault="00DC2113" w:rsidP="008F1C90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Under 25 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49B632" w14:textId="7F32D7E7" w:rsidR="008F1C90" w:rsidRPr="00EB4EC1" w:rsidRDefault="004B75EC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DF63B8" w14:textId="13B30A26" w:rsidR="008F1C90" w:rsidRPr="00CD226A" w:rsidRDefault="008A7F3E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64, </w:t>
            </w:r>
            <w:r w:rsidR="0008387E">
              <w:rPr>
                <w:rFonts w:asciiTheme="minorHAnsi" w:hAnsiTheme="minorHAnsi" w:cstheme="minorHAnsi"/>
                <w:i/>
                <w:sz w:val="22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017596" w14:textId="0F5E3539" w:rsidR="008F1C90" w:rsidRPr="00EB4EC1" w:rsidRDefault="00766C3B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7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09037C" w14:textId="17720C23" w:rsidR="008F1C90" w:rsidRPr="00EB4EC1" w:rsidRDefault="00EB40E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D79FF6" w14:textId="4B8F55EB" w:rsidR="008F1C90" w:rsidRPr="00CD226A" w:rsidRDefault="00FB464A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0.58, 1.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207A35" w14:textId="6461AFF2" w:rsidR="008F1C90" w:rsidRPr="00EB4EC1" w:rsidRDefault="001D7C26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9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FD14ED" w14:textId="514EF224" w:rsidR="008F1C90" w:rsidRPr="00EB4EC1" w:rsidRDefault="00D92F25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18A17D" w14:textId="0EFB65E0" w:rsidR="008F1C90" w:rsidRPr="00CD226A" w:rsidRDefault="00BF3826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0.42,</w:t>
            </w:r>
            <w:r w:rsidR="009D6808"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 </w:t>
            </w:r>
            <w:r w:rsidR="003429AC">
              <w:rPr>
                <w:rFonts w:asciiTheme="minorHAnsi" w:hAnsiTheme="minorHAnsi" w:cstheme="minorHAnsi"/>
                <w:i/>
                <w:sz w:val="22"/>
                <w:szCs w:val="20"/>
              </w:rPr>
              <w:t>1.25</w:t>
            </w: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F806A2" w14:textId="4EAC8A9E" w:rsidR="008F1C90" w:rsidRPr="00EB4EC1" w:rsidRDefault="00846AB0" w:rsidP="008F1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248</w:t>
            </w:r>
          </w:p>
        </w:tc>
      </w:tr>
      <w:tr w:rsidR="008F1C90" w:rsidRPr="001E328D" w14:paraId="2F9FB992" w14:textId="77777777" w:rsidTr="006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6B320425" w14:textId="694BF05D" w:rsidR="008F1C90" w:rsidRPr="00EB4EC1" w:rsidRDefault="00DE4A51" w:rsidP="008F1C90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25 – 29 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D5E74A" w14:textId="12C41A1D" w:rsidR="008F1C90" w:rsidRPr="00EB4EC1" w:rsidRDefault="004B75EC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1.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16F8CB" w14:textId="0790D8BF" w:rsidR="008F1C90" w:rsidRPr="00CD226A" w:rsidRDefault="008A7F3E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83, </w:t>
            </w:r>
            <w:r w:rsidR="0008387E">
              <w:rPr>
                <w:rFonts w:asciiTheme="minorHAnsi" w:hAnsiTheme="minorHAnsi" w:cstheme="minorHAnsi"/>
                <w:i/>
                <w:sz w:val="22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5367C7" w14:textId="0E24F863" w:rsidR="008F1C90" w:rsidRPr="00EB4EC1" w:rsidRDefault="00766C3B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4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C10392" w14:textId="3BB96953" w:rsidR="008F1C90" w:rsidRPr="00EB4EC1" w:rsidRDefault="00EB40E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B306C7" w14:textId="53396290" w:rsidR="008F1C90" w:rsidRPr="00CD226A" w:rsidRDefault="00FB464A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0.81, 1.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17DB2F" w14:textId="19E19506" w:rsidR="008F1C90" w:rsidRPr="00EB4EC1" w:rsidRDefault="001D7C26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5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405A36" w14:textId="07EF11AB" w:rsidR="008F1C90" w:rsidRPr="00EB4EC1" w:rsidRDefault="00D92F25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D1B609" w14:textId="5B7236D4" w:rsidR="008F1C90" w:rsidRPr="00CD226A" w:rsidRDefault="001F1153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0.78,</w:t>
            </w:r>
            <w:r w:rsidR="009D6808"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 </w:t>
            </w:r>
            <w:r w:rsidR="003429AC">
              <w:rPr>
                <w:rFonts w:asciiTheme="minorHAnsi" w:hAnsiTheme="minorHAnsi" w:cstheme="minorHAnsi"/>
                <w:i/>
                <w:sz w:val="22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41712D" w14:textId="184689AD" w:rsidR="008F1C90" w:rsidRPr="00EB4EC1" w:rsidRDefault="00846AB0" w:rsidP="008F1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776</w:t>
            </w:r>
          </w:p>
        </w:tc>
      </w:tr>
      <w:tr w:rsidR="0072120C" w:rsidRPr="001E328D" w14:paraId="598AAF83" w14:textId="77777777" w:rsidTr="006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1D9ED103" w14:textId="49D9CAF2" w:rsidR="0072120C" w:rsidRPr="00EB4EC1" w:rsidRDefault="0072120C" w:rsidP="0072120C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30 – 34 y</w:t>
            </w:r>
            <w:r w:rsidR="00CC43B5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C511B1" w14:textId="207EE909" w:rsidR="0072120C" w:rsidRPr="00EB4EC1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EB4EC1">
              <w:rPr>
                <w:rFonts w:asciiTheme="minorHAnsi" w:hAnsiTheme="minorHAnsi" w:cstheme="minorHAnsi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449694" w14:textId="1BFA34C6" w:rsidR="0072120C" w:rsidRPr="00CD226A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 w:rsidRPr="00CD226A">
              <w:rPr>
                <w:rFonts w:asciiTheme="minorHAnsi" w:hAnsiTheme="minorHAnsi" w:cstheme="minorHAnsi"/>
                <w:i/>
                <w:sz w:val="22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519F89" w14:textId="1F538BEF" w:rsidR="0072120C" w:rsidRPr="00EB4EC1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EB4EC1">
              <w:rPr>
                <w:rFonts w:asciiTheme="minorHAnsi" w:hAnsiTheme="minorHAnsi" w:cstheme="minorHAnsi"/>
                <w:sz w:val="22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61F03C" w14:textId="1B1BCF9C" w:rsidR="0072120C" w:rsidRPr="00EB4EC1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EB4EC1">
              <w:rPr>
                <w:rFonts w:asciiTheme="minorHAnsi" w:hAnsiTheme="minorHAnsi" w:cstheme="minorHAnsi"/>
                <w:sz w:val="22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4A00BF" w14:textId="14F843EE" w:rsidR="0072120C" w:rsidRPr="00CD226A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 w:rsidRPr="00CD226A">
              <w:rPr>
                <w:rFonts w:asciiTheme="minorHAnsi" w:hAnsiTheme="minorHAnsi" w:cstheme="minorHAnsi"/>
                <w:i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0B55CA" w14:textId="3E851EE3" w:rsidR="0072120C" w:rsidRPr="00EB4EC1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EB4EC1">
              <w:rPr>
                <w:rFonts w:asciiTheme="minorHAnsi" w:hAnsiTheme="minorHAnsi" w:cstheme="minorHAnsi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E6D4EB" w14:textId="66D1AE69" w:rsidR="0072120C" w:rsidRPr="00EB4EC1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EB4EC1">
              <w:rPr>
                <w:rFonts w:asciiTheme="minorHAnsi" w:hAnsiTheme="minorHAnsi" w:cstheme="minorHAnsi"/>
                <w:sz w:val="22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82E721" w14:textId="151CD6A0" w:rsidR="0072120C" w:rsidRPr="00CD226A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 w:rsidRPr="00CD226A">
              <w:rPr>
                <w:rFonts w:asciiTheme="minorHAnsi" w:hAnsiTheme="minorHAnsi" w:cstheme="minorHAnsi"/>
                <w:i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E9B9D4" w14:textId="0E6281DC" w:rsidR="0072120C" w:rsidRPr="00EB4EC1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EB4EC1">
              <w:rPr>
                <w:rFonts w:asciiTheme="minorHAnsi" w:hAnsiTheme="minorHAnsi" w:cstheme="minorHAnsi"/>
                <w:sz w:val="22"/>
                <w:szCs w:val="20"/>
              </w:rPr>
              <w:t>-</w:t>
            </w:r>
          </w:p>
        </w:tc>
      </w:tr>
      <w:tr w:rsidR="0072120C" w:rsidRPr="001E328D" w14:paraId="79EEF708" w14:textId="77777777" w:rsidTr="006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87C28F4" w14:textId="1316F1F2" w:rsidR="0072120C" w:rsidRPr="00EB4EC1" w:rsidRDefault="0072120C" w:rsidP="0072120C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35 – 39 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3BF5DB" w14:textId="2D6049A4" w:rsidR="0072120C" w:rsidRPr="00EB4EC1" w:rsidRDefault="004B75E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53848A" w14:textId="1F3566EF" w:rsidR="0072120C" w:rsidRPr="00CD226A" w:rsidRDefault="008A7F3E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76, </w:t>
            </w:r>
            <w:r w:rsidR="0008387E">
              <w:rPr>
                <w:rFonts w:asciiTheme="minorHAnsi" w:hAnsiTheme="minorHAnsi" w:cstheme="minorHAnsi"/>
                <w:i/>
                <w:sz w:val="22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105B86" w14:textId="5A14F510" w:rsidR="0072120C" w:rsidRPr="00EB4EC1" w:rsidRDefault="00766C3B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9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942921" w14:textId="52597377" w:rsidR="0072120C" w:rsidRPr="00EB4EC1" w:rsidRDefault="00FB464A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FA9DCC" w14:textId="2D72D693" w:rsidR="0072120C" w:rsidRPr="00CD226A" w:rsidRDefault="00FB464A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56, </w:t>
            </w:r>
            <w:r w:rsidR="001D7C26">
              <w:rPr>
                <w:rFonts w:asciiTheme="minorHAnsi" w:hAnsiTheme="minorHAnsi" w:cstheme="minorHAnsi"/>
                <w:i/>
                <w:sz w:val="22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846789" w14:textId="13FEBC84" w:rsidR="0072120C" w:rsidRPr="00EB4EC1" w:rsidRDefault="001D7C26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1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84D719" w14:textId="18D125F3" w:rsidR="0072120C" w:rsidRPr="00EB4EC1" w:rsidRDefault="00BF3826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3CBC3D" w14:textId="2FC73CB0" w:rsidR="0072120C" w:rsidRPr="00CD226A" w:rsidRDefault="001F1153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68, </w:t>
            </w:r>
            <w:r w:rsidR="00846AB0">
              <w:rPr>
                <w:rFonts w:asciiTheme="minorHAnsi" w:hAnsiTheme="minorHAnsi" w:cstheme="minorHAnsi"/>
                <w:i/>
                <w:sz w:val="22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0E480C" w14:textId="1165259A" w:rsidR="0072120C" w:rsidRPr="00EB4EC1" w:rsidRDefault="00846AB0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68</w:t>
            </w:r>
            <w:r w:rsidR="004E039B">
              <w:rPr>
                <w:rFonts w:asciiTheme="minorHAnsi" w:hAnsiTheme="minorHAnsi" w:cstheme="minorHAnsi"/>
                <w:sz w:val="22"/>
                <w:szCs w:val="20"/>
              </w:rPr>
              <w:t>0</w:t>
            </w:r>
          </w:p>
        </w:tc>
      </w:tr>
      <w:tr w:rsidR="0072120C" w:rsidRPr="001E328D" w14:paraId="4AB1E2F1" w14:textId="77777777" w:rsidTr="006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1B91BEFC" w14:textId="5FE45352" w:rsidR="0072120C" w:rsidRDefault="0072120C" w:rsidP="0072120C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eastAsia="en-US"/>
              </w:rPr>
              <w:t>Over 39 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588DF5" w14:textId="54CF3ADE" w:rsidR="0072120C" w:rsidRPr="00EB4EC1" w:rsidRDefault="004B75E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</w:t>
            </w:r>
            <w:r w:rsidR="00766C3B">
              <w:rPr>
                <w:rFonts w:asciiTheme="minorHAnsi" w:hAnsiTheme="minorHAnsi" w:cstheme="minorHAnsi"/>
                <w:sz w:val="22"/>
                <w:szCs w:val="20"/>
              </w:rPr>
              <w:t>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4AC39F" w14:textId="5055F977" w:rsidR="0072120C" w:rsidRPr="00CD226A" w:rsidRDefault="008A7F3E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56, </w:t>
            </w:r>
            <w:r w:rsidR="0008387E">
              <w:rPr>
                <w:rFonts w:asciiTheme="minorHAnsi" w:hAnsiTheme="minorHAnsi" w:cstheme="minorHAnsi"/>
                <w:i/>
                <w:sz w:val="22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3F9FE0" w14:textId="2ADADAFD" w:rsidR="0072120C" w:rsidRPr="00EB4EC1" w:rsidRDefault="008A7F3E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77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E52A9D" w14:textId="29C4CB60" w:rsidR="0072120C" w:rsidRPr="00EB4EC1" w:rsidRDefault="00FB464A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A0CBDD" w14:textId="6B2C43B3" w:rsidR="0072120C" w:rsidRPr="00CD226A" w:rsidRDefault="00FB464A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46, </w:t>
            </w:r>
            <w:r w:rsidR="001D7C26">
              <w:rPr>
                <w:rFonts w:asciiTheme="minorHAnsi" w:hAnsiTheme="minorHAnsi" w:cstheme="minorHAnsi"/>
                <w:i/>
                <w:sz w:val="22"/>
                <w:szCs w:val="20"/>
              </w:rPr>
              <w:t>1.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B99675" w14:textId="78E6BECF" w:rsidR="0072120C" w:rsidRPr="00EB4EC1" w:rsidRDefault="001D7C26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4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CDD0AE" w14:textId="665D4555" w:rsidR="0072120C" w:rsidRPr="00EB4EC1" w:rsidRDefault="00BF3826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CB9CAC" w14:textId="72F63463" w:rsidR="0072120C" w:rsidRPr="00CD226A" w:rsidRDefault="001F1153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 xml:space="preserve">0.61, </w:t>
            </w:r>
            <w:r w:rsidR="00846AB0">
              <w:rPr>
                <w:rFonts w:asciiTheme="minorHAnsi" w:hAnsiTheme="minorHAnsi" w:cstheme="minorHAnsi"/>
                <w:i/>
                <w:sz w:val="22"/>
                <w:szCs w:val="20"/>
              </w:rPr>
              <w:t>1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4636D2" w14:textId="08FC4606" w:rsidR="0072120C" w:rsidRPr="00EB4EC1" w:rsidRDefault="004E039B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0.613</w:t>
            </w:r>
          </w:p>
        </w:tc>
      </w:tr>
      <w:tr w:rsidR="0072120C" w:rsidRPr="001E328D" w14:paraId="2BF1FEBC" w14:textId="77777777" w:rsidTr="006F7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75950172" w14:textId="77777777" w:rsidR="0072120C" w:rsidRPr="00EF6919" w:rsidRDefault="0072120C" w:rsidP="007212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Inco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0655D2F" w14:textId="77777777" w:rsidR="0072120C" w:rsidRPr="001E328D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BB4CE21" w14:textId="77777777" w:rsidR="0072120C" w:rsidRPr="00CD226A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254C425" w14:textId="77777777" w:rsidR="0072120C" w:rsidRPr="001E328D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8F59887" w14:textId="77777777" w:rsidR="0072120C" w:rsidRPr="001E328D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0E9721F" w14:textId="77777777" w:rsidR="0072120C" w:rsidRPr="00CD226A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6CBEB81" w14:textId="77777777" w:rsidR="0072120C" w:rsidRPr="001E328D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81657FA" w14:textId="77777777" w:rsidR="0072120C" w:rsidRPr="001E328D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3A00C9" w14:textId="77777777" w:rsidR="0072120C" w:rsidRPr="00CD226A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83D1F9A" w14:textId="77777777" w:rsidR="0072120C" w:rsidRPr="001E328D" w:rsidRDefault="0072120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2120C" w:rsidRPr="001E328D" w14:paraId="2EB29E10" w14:textId="77777777" w:rsidTr="006F7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DC63714" w14:textId="77777777" w:rsidR="0072120C" w:rsidRPr="00EB4EC1" w:rsidRDefault="0072120C" w:rsidP="0072120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Under £24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3BF0BA" w14:textId="4BD9C0BA" w:rsidR="0072120C" w:rsidRPr="005D26D4" w:rsidRDefault="0008387E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2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8EF026" w14:textId="6C6C2036" w:rsidR="0072120C" w:rsidRPr="00CD226A" w:rsidRDefault="00D55054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1.37, </w:t>
            </w:r>
            <w:r w:rsidR="000D7C1B">
              <w:rPr>
                <w:rFonts w:ascii="Calibri" w:hAnsi="Calibri" w:cstheme="minorHAnsi"/>
                <w:i/>
                <w:sz w:val="22"/>
                <w:szCs w:val="20"/>
              </w:rPr>
              <w:t>3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9FE72C" w14:textId="150B4EF8" w:rsidR="0072120C" w:rsidRPr="005D26D4" w:rsidRDefault="00936EB2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/>
                <w:bCs/>
                <w:sz w:val="22"/>
                <w:szCs w:val="20"/>
              </w:rPr>
            </w:pPr>
            <w:r>
              <w:rPr>
                <w:rFonts w:ascii="Calibri" w:hAnsi="Calibri" w:cstheme="minorHAnsi"/>
                <w:b/>
                <w:bCs/>
                <w:sz w:val="22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748F7A" w14:textId="4A5CB116" w:rsidR="0072120C" w:rsidRPr="005D26D4" w:rsidRDefault="00462CA1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B104FA" w14:textId="32FA18D2" w:rsidR="0072120C" w:rsidRPr="00CD226A" w:rsidRDefault="00454C3F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1.59</w:t>
            </w:r>
            <w:r w:rsidR="00CF7EF5">
              <w:rPr>
                <w:rFonts w:ascii="Calibri" w:hAnsi="Calibri" w:cstheme="minorHAnsi"/>
                <w:i/>
                <w:sz w:val="22"/>
                <w:szCs w:val="20"/>
              </w:rPr>
              <w:t xml:space="preserve">, </w:t>
            </w:r>
            <w:r w:rsidR="00052A22">
              <w:rPr>
                <w:rFonts w:ascii="Calibri" w:hAnsi="Calibri" w:cstheme="minorHAnsi"/>
                <w:i/>
                <w:sz w:val="22"/>
                <w:szCs w:val="20"/>
              </w:rPr>
              <w:t>3.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18B380" w14:textId="4F888768" w:rsidR="0072120C" w:rsidRPr="005D26D4" w:rsidRDefault="0056603A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/>
                <w:bCs/>
                <w:sz w:val="22"/>
                <w:szCs w:val="20"/>
              </w:rPr>
            </w:pPr>
            <w:r>
              <w:rPr>
                <w:rFonts w:ascii="Calibri" w:hAnsi="Calibri" w:cstheme="minorHAnsi"/>
                <w:b/>
                <w:bCs/>
                <w:sz w:val="22"/>
                <w:szCs w:val="20"/>
              </w:rPr>
              <w:t>&lt;0.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AB16AE" w14:textId="697F4BA2" w:rsidR="0072120C" w:rsidRPr="005D26D4" w:rsidRDefault="00AB4AB6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9201AE" w14:textId="26A3C168" w:rsidR="0072120C" w:rsidRPr="00CD226A" w:rsidRDefault="00DC493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1.49, 3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573C56" w14:textId="2E20580F" w:rsidR="0072120C" w:rsidRPr="005D26D4" w:rsidRDefault="000052F0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/>
                <w:bCs/>
                <w:sz w:val="22"/>
                <w:szCs w:val="20"/>
              </w:rPr>
            </w:pPr>
            <w:r>
              <w:rPr>
                <w:rFonts w:ascii="Calibri" w:hAnsi="Calibri" w:cstheme="minorHAnsi"/>
                <w:b/>
                <w:bCs/>
                <w:sz w:val="22"/>
                <w:szCs w:val="20"/>
              </w:rPr>
              <w:t>&lt;0.005</w:t>
            </w:r>
          </w:p>
        </w:tc>
      </w:tr>
      <w:tr w:rsidR="0072120C" w:rsidRPr="001E328D" w14:paraId="0E0F5D82" w14:textId="77777777" w:rsidTr="006F7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566982B" w14:textId="77777777" w:rsidR="0072120C" w:rsidRPr="00EB4EC1" w:rsidRDefault="0072120C" w:rsidP="0072120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lastRenderedPageBreak/>
              <w:t>£25,000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 xml:space="preserve">, </w:t>
            </w: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£44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E8609F" w14:textId="2E001EDB" w:rsidR="0072120C" w:rsidRPr="005D26D4" w:rsidRDefault="00D37035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CF73AD" w14:textId="3DDC3C5F" w:rsidR="0072120C" w:rsidRPr="00CD226A" w:rsidRDefault="00D55054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97</w:t>
            </w:r>
            <w:r w:rsidR="000D7C1B">
              <w:rPr>
                <w:rFonts w:ascii="Calibri" w:hAnsi="Calibri" w:cstheme="minorHAnsi"/>
                <w:i/>
                <w:sz w:val="22"/>
                <w:szCs w:val="20"/>
              </w:rPr>
              <w:t>, 2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958B5C" w14:textId="12ED7CEE" w:rsidR="0072120C" w:rsidRPr="00C90660" w:rsidRDefault="00C90660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 w:rsidRPr="00C90660">
              <w:rPr>
                <w:rFonts w:ascii="Calibri" w:hAnsi="Calibri" w:cstheme="minorHAnsi"/>
                <w:sz w:val="22"/>
                <w:szCs w:val="20"/>
              </w:rPr>
              <w:t>0.0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104E9E" w14:textId="2C4F28D9" w:rsidR="0072120C" w:rsidRPr="005D26D4" w:rsidRDefault="004B6CD1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A4E987" w14:textId="283509A8" w:rsidR="0072120C" w:rsidRPr="00CD226A" w:rsidRDefault="00CF7EF5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97, </w:t>
            </w:r>
            <w:r w:rsidR="00052A22">
              <w:rPr>
                <w:rFonts w:ascii="Calibri" w:hAnsi="Calibri" w:cstheme="minorHAnsi"/>
                <w:i/>
                <w:sz w:val="22"/>
                <w:szCs w:val="20"/>
              </w:rPr>
              <w:t>2.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9FA9B3" w14:textId="378A8F8C" w:rsidR="0072120C" w:rsidRPr="00AE35E6" w:rsidRDefault="00AE35E6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 w:rsidRPr="00AE35E6">
              <w:rPr>
                <w:rFonts w:ascii="Calibri" w:hAnsi="Calibri" w:cstheme="minorHAnsi"/>
                <w:sz w:val="22"/>
                <w:szCs w:val="20"/>
              </w:rPr>
              <w:t>0.0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3E00B6" w14:textId="508A30B6" w:rsidR="0072120C" w:rsidRPr="005D26D4" w:rsidRDefault="00AB4AB6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AE00F0" w14:textId="3EF8B783" w:rsidR="0072120C" w:rsidRPr="00CD226A" w:rsidRDefault="00DC493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84, </w:t>
            </w:r>
            <w:r w:rsidR="00914831">
              <w:rPr>
                <w:rFonts w:ascii="Calibri" w:hAnsi="Calibri" w:cstheme="minorHAnsi"/>
                <w:i/>
                <w:sz w:val="22"/>
                <w:szCs w:val="20"/>
              </w:rPr>
              <w:t>1.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66C137" w14:textId="44027A7F" w:rsidR="0072120C" w:rsidRPr="005D26D4" w:rsidRDefault="00E9710D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291</w:t>
            </w:r>
          </w:p>
        </w:tc>
      </w:tr>
      <w:tr w:rsidR="0072120C" w:rsidRPr="001E328D" w14:paraId="759054C2" w14:textId="77777777" w:rsidTr="006F7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E8307E2" w14:textId="77777777" w:rsidR="0072120C" w:rsidRPr="00EB4EC1" w:rsidRDefault="0072120C" w:rsidP="0072120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£45,000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 xml:space="preserve">, </w:t>
            </w: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£64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26A22" w14:textId="412A8114" w:rsidR="0072120C" w:rsidRPr="005D26D4" w:rsidRDefault="00D37035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3E45BC" w14:textId="0EC2CA55" w:rsidR="0072120C" w:rsidRPr="00CD226A" w:rsidRDefault="00D55054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78</w:t>
            </w:r>
            <w:r w:rsidR="000D7C1B">
              <w:rPr>
                <w:rFonts w:ascii="Calibri" w:hAnsi="Calibri" w:cstheme="minorHAnsi"/>
                <w:i/>
                <w:sz w:val="22"/>
                <w:szCs w:val="20"/>
              </w:rPr>
              <w:t xml:space="preserve">, </w:t>
            </w:r>
            <w:r w:rsidR="00FF3133">
              <w:rPr>
                <w:rFonts w:ascii="Calibri" w:hAnsi="Calibri" w:cstheme="minorHAnsi"/>
                <w:i/>
                <w:sz w:val="22"/>
                <w:szCs w:val="20"/>
              </w:rPr>
              <w:t>1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061DA9" w14:textId="44EA125A" w:rsidR="0072120C" w:rsidRPr="005D26D4" w:rsidRDefault="00C90660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6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AC8023" w14:textId="2D0C4107" w:rsidR="0072120C" w:rsidRPr="005D26D4" w:rsidRDefault="00454C3F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BC8AD8" w14:textId="75E269AE" w:rsidR="0072120C" w:rsidRPr="00CD226A" w:rsidRDefault="00CF7EF5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93,</w:t>
            </w:r>
            <w:r w:rsidR="00052A22">
              <w:rPr>
                <w:rFonts w:ascii="Calibri" w:hAnsi="Calibri" w:cstheme="minorHAnsi"/>
                <w:i/>
                <w:sz w:val="22"/>
                <w:szCs w:val="20"/>
              </w:rPr>
              <w:t xml:space="preserve"> 1.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275FED" w14:textId="5CAD300B" w:rsidR="0072120C" w:rsidRPr="005D26D4" w:rsidRDefault="00AE35E6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1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97F0AC" w14:textId="27D45F2B" w:rsidR="0072120C" w:rsidRPr="005D26D4" w:rsidRDefault="00AB4AB6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F8CDC7" w14:textId="2FEF5684" w:rsidR="0072120C" w:rsidRPr="00CD226A" w:rsidRDefault="00DC493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70, </w:t>
            </w:r>
            <w:r w:rsidR="00914831">
              <w:rPr>
                <w:rFonts w:ascii="Calibri" w:hAnsi="Calibri" w:cstheme="minorHAnsi"/>
                <w:i/>
                <w:sz w:val="22"/>
                <w:szCs w:val="20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FB163A" w14:textId="39F26FC1" w:rsidR="0072120C" w:rsidRPr="005D26D4" w:rsidRDefault="00E9710D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974</w:t>
            </w:r>
          </w:p>
        </w:tc>
      </w:tr>
      <w:tr w:rsidR="0072120C" w:rsidRPr="001E328D" w14:paraId="61100560" w14:textId="77777777" w:rsidTr="006F7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D107E54" w14:textId="77777777" w:rsidR="0072120C" w:rsidRPr="00EB4EC1" w:rsidRDefault="0072120C" w:rsidP="0072120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2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£65,000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 xml:space="preserve">, </w:t>
            </w: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£84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CB43FE" w14:textId="331B4AF9" w:rsidR="0072120C" w:rsidRPr="005D26D4" w:rsidRDefault="00D37035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FC3B31" w14:textId="3C5B9F23" w:rsidR="0072120C" w:rsidRPr="00CD226A" w:rsidRDefault="000D7C1B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71, </w:t>
            </w:r>
            <w:r w:rsidR="00FF3133">
              <w:rPr>
                <w:rFonts w:ascii="Calibri" w:hAnsi="Calibri" w:cstheme="minorHAnsi"/>
                <w:i/>
                <w:sz w:val="22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77B16C" w14:textId="5F05CDBF" w:rsidR="0072120C" w:rsidRPr="005D26D4" w:rsidRDefault="00C90660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96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E6848" w14:textId="64A0EB0A" w:rsidR="0072120C" w:rsidRPr="005D26D4" w:rsidRDefault="00454C3F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536926" w14:textId="68E0C59A" w:rsidR="0072120C" w:rsidRPr="00CD226A" w:rsidRDefault="00CF7EF5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>0.69,</w:t>
            </w:r>
            <w:r w:rsidR="00052A22">
              <w:rPr>
                <w:rFonts w:ascii="Calibri" w:hAnsi="Calibri" w:cstheme="minorHAnsi"/>
                <w:i/>
                <w:sz w:val="22"/>
                <w:szCs w:val="20"/>
              </w:rPr>
              <w:t xml:space="preserve"> 1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F5AC39" w14:textId="6F317394" w:rsidR="0072120C" w:rsidRPr="005D26D4" w:rsidRDefault="00AE35E6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9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DCE33E" w14:textId="5943A0CE" w:rsidR="0072120C" w:rsidRPr="005D26D4" w:rsidRDefault="00AB4AB6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06A7E1" w14:textId="36998048" w:rsidR="0072120C" w:rsidRPr="00CD226A" w:rsidRDefault="00DC493C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>
              <w:rPr>
                <w:rFonts w:ascii="Calibri" w:hAnsi="Calibri" w:cstheme="minorHAnsi"/>
                <w:i/>
                <w:sz w:val="22"/>
                <w:szCs w:val="20"/>
              </w:rPr>
              <w:t xml:space="preserve">0.62, </w:t>
            </w:r>
            <w:r w:rsidR="00914831">
              <w:rPr>
                <w:rFonts w:ascii="Calibri" w:hAnsi="Calibri" w:cstheme="minorHAnsi"/>
                <w:i/>
                <w:sz w:val="22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631B02" w14:textId="4768743B" w:rsidR="0072120C" w:rsidRPr="005D26D4" w:rsidRDefault="00E9710D" w:rsidP="007212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0.481</w:t>
            </w:r>
          </w:p>
        </w:tc>
      </w:tr>
      <w:tr w:rsidR="0072120C" w:rsidRPr="001E328D" w14:paraId="461DAA1F" w14:textId="77777777" w:rsidTr="006F7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3EAB120F" w14:textId="77777777" w:rsidR="0072120C" w:rsidRPr="00EB4EC1" w:rsidRDefault="0072120C" w:rsidP="0072120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</w:pPr>
            <w:r w:rsidRPr="00EB4EC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eastAsia="en-US"/>
              </w:rPr>
              <w:t>Over £85,000#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0AFA7" w14:textId="77777777" w:rsidR="0072120C" w:rsidRPr="005D26D4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BF6A38" w14:textId="77777777" w:rsidR="0072120C" w:rsidRPr="00CD226A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 w:rsidRPr="00CD226A">
              <w:rPr>
                <w:rFonts w:ascii="Calibri" w:hAnsi="Calibri" w:cstheme="minorHAnsi"/>
                <w:i/>
                <w:sz w:val="22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AA3EF" w14:textId="77777777" w:rsidR="0072120C" w:rsidRPr="005D26D4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FED80" w14:textId="77777777" w:rsidR="0072120C" w:rsidRPr="005D26D4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5733FF" w14:textId="77777777" w:rsidR="0072120C" w:rsidRPr="00CD226A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 w:rsidRPr="00CD226A">
              <w:rPr>
                <w:rFonts w:ascii="Calibri" w:hAnsi="Calibri" w:cstheme="minorHAnsi"/>
                <w:i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729814" w14:textId="77777777" w:rsidR="0072120C" w:rsidRPr="005D26D4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40F3F4" w14:textId="77777777" w:rsidR="0072120C" w:rsidRPr="005D26D4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BDCCA" w14:textId="77777777" w:rsidR="0072120C" w:rsidRPr="00CD226A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i/>
                <w:sz w:val="22"/>
                <w:szCs w:val="20"/>
              </w:rPr>
            </w:pPr>
            <w:r w:rsidRPr="00CD226A">
              <w:rPr>
                <w:rFonts w:ascii="Calibri" w:hAnsi="Calibri" w:cstheme="minorHAnsi"/>
                <w:i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202AF" w14:textId="77777777" w:rsidR="0072120C" w:rsidRPr="005D26D4" w:rsidRDefault="0072120C" w:rsidP="007212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2"/>
                <w:szCs w:val="20"/>
              </w:rPr>
            </w:pPr>
            <w:r>
              <w:rPr>
                <w:rFonts w:ascii="Calibri" w:hAnsi="Calibri" w:cstheme="minorHAnsi"/>
                <w:sz w:val="22"/>
                <w:szCs w:val="20"/>
              </w:rPr>
              <w:t>-</w:t>
            </w:r>
          </w:p>
        </w:tc>
      </w:tr>
    </w:tbl>
    <w:p w14:paraId="595F28A7" w14:textId="2CD47A7D" w:rsidR="001317E3" w:rsidRDefault="001317E3"/>
    <w:p w14:paraId="62BE3C7A" w14:textId="77777777" w:rsidR="00C20AF8" w:rsidRDefault="00C20AF8" w:rsidP="00C20AF8">
      <w:pPr>
        <w:rPr>
          <w:rFonts w:asciiTheme="minorHAnsi" w:hAnsiTheme="minorHAnsi" w:cstheme="minorHAnsi"/>
          <w:sz w:val="22"/>
          <w:szCs w:val="22"/>
        </w:rPr>
      </w:pPr>
      <w:r w:rsidRPr="007A4335">
        <w:rPr>
          <w:rFonts w:asciiTheme="minorHAnsi" w:hAnsiTheme="minorHAnsi" w:cstheme="minorHAnsi"/>
          <w:b/>
          <w:bCs/>
          <w:sz w:val="22"/>
          <w:szCs w:val="22"/>
        </w:rPr>
        <w:t>OR:</w:t>
      </w:r>
      <w:r w:rsidRPr="00813624">
        <w:rPr>
          <w:rFonts w:asciiTheme="minorHAnsi" w:hAnsiTheme="minorHAnsi" w:cstheme="minorHAnsi"/>
          <w:sz w:val="22"/>
          <w:szCs w:val="22"/>
        </w:rPr>
        <w:t xml:space="preserve"> ordinal odds ratio. An OR above 1 indicates a higher likelihood of women</w:t>
      </w:r>
      <w:r>
        <w:rPr>
          <w:rFonts w:asciiTheme="minorHAnsi" w:hAnsiTheme="minorHAnsi" w:cstheme="minorHAnsi"/>
          <w:sz w:val="22"/>
          <w:szCs w:val="22"/>
        </w:rPr>
        <w:t xml:space="preserve"> giving</w:t>
      </w:r>
      <w:r w:rsidRPr="00813624">
        <w:rPr>
          <w:rFonts w:asciiTheme="minorHAnsi" w:hAnsiTheme="minorHAnsi" w:cstheme="minorHAnsi"/>
          <w:sz w:val="22"/>
          <w:szCs w:val="22"/>
        </w:rPr>
        <w:t xml:space="preserve"> responses moving from ‘definitely yes’ towards ‘definitely no’ on the Likert scale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722F774" w14:textId="77777777" w:rsidR="00C20AF8" w:rsidRDefault="00C20AF8" w:rsidP="00C20AF8">
      <w:pPr>
        <w:rPr>
          <w:rFonts w:asciiTheme="minorHAnsi" w:hAnsiTheme="minorHAnsi" w:cstheme="minorHAnsi"/>
          <w:sz w:val="22"/>
          <w:szCs w:val="22"/>
        </w:rPr>
      </w:pPr>
      <w:r w:rsidRPr="007A4335">
        <w:rPr>
          <w:rFonts w:asciiTheme="minorHAnsi" w:hAnsiTheme="minorHAnsi" w:cstheme="minorHAnsi"/>
          <w:b/>
          <w:bCs/>
          <w:sz w:val="22"/>
          <w:szCs w:val="22"/>
        </w:rPr>
        <w:t>95% CI:</w:t>
      </w:r>
      <w:r>
        <w:rPr>
          <w:rFonts w:asciiTheme="minorHAnsi" w:hAnsiTheme="minorHAnsi" w:cstheme="minorHAnsi"/>
          <w:sz w:val="22"/>
          <w:szCs w:val="22"/>
        </w:rPr>
        <w:t xml:space="preserve"> 95% confidence interval. </w:t>
      </w:r>
    </w:p>
    <w:p w14:paraId="537BDC87" w14:textId="77777777" w:rsidR="00C20AF8" w:rsidRDefault="00C20AF8" w:rsidP="00C20AF8">
      <w:pPr>
        <w:rPr>
          <w:rFonts w:asciiTheme="minorHAnsi" w:hAnsiTheme="minorHAnsi" w:cstheme="minorHAnsi"/>
          <w:sz w:val="22"/>
          <w:szCs w:val="22"/>
        </w:rPr>
      </w:pPr>
      <w:r w:rsidRPr="007A4335">
        <w:rPr>
          <w:rFonts w:asciiTheme="minorHAnsi" w:hAnsiTheme="minorHAnsi" w:cstheme="minorHAnsi"/>
          <w:b/>
          <w:bCs/>
          <w:sz w:val="22"/>
          <w:szCs w:val="22"/>
        </w:rPr>
        <w:t>#</w:t>
      </w:r>
      <w:r>
        <w:rPr>
          <w:rFonts w:asciiTheme="minorHAnsi" w:hAnsiTheme="minorHAnsi" w:cstheme="minorHAnsi"/>
          <w:sz w:val="22"/>
          <w:szCs w:val="22"/>
        </w:rPr>
        <w:t xml:space="preserve"> indicates the comparator group in the analysis.</w:t>
      </w:r>
    </w:p>
    <w:p w14:paraId="3B40232F" w14:textId="77777777" w:rsidR="008A20C5" w:rsidRPr="0084626A" w:rsidRDefault="008A20C5" w:rsidP="008A20C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4626A">
        <w:rPr>
          <w:rFonts w:asciiTheme="minorHAnsi" w:hAnsiTheme="minorHAnsi" w:cstheme="minorHAnsi"/>
          <w:b/>
          <w:bCs/>
          <w:sz w:val="22"/>
          <w:szCs w:val="22"/>
        </w:rPr>
        <w:t>Ethnicity Groups:</w:t>
      </w:r>
    </w:p>
    <w:p w14:paraId="26928F07" w14:textId="77777777" w:rsidR="008A20C5" w:rsidRPr="0084626A" w:rsidRDefault="008A20C5" w:rsidP="008A20C5">
      <w:pPr>
        <w:rPr>
          <w:rFonts w:asciiTheme="minorHAnsi" w:hAnsiTheme="minorHAnsi" w:cstheme="minorHAnsi"/>
          <w:sz w:val="22"/>
          <w:szCs w:val="22"/>
        </w:rPr>
      </w:pPr>
      <w:r w:rsidRPr="0084626A">
        <w:rPr>
          <w:rFonts w:asciiTheme="minorHAnsi" w:hAnsiTheme="minorHAnsi" w:cstheme="minorHAnsi"/>
          <w:b/>
          <w:bCs/>
          <w:sz w:val="22"/>
          <w:szCs w:val="22"/>
        </w:rPr>
        <w:t>White:</w:t>
      </w:r>
      <w:r w:rsidRPr="0084626A">
        <w:rPr>
          <w:rFonts w:asciiTheme="minorHAnsi" w:hAnsiTheme="minorHAnsi" w:cstheme="minorHAnsi"/>
          <w:sz w:val="22"/>
          <w:szCs w:val="22"/>
        </w:rPr>
        <w:t xml:space="preserve"> White-British, White-Irish, White-Other.</w:t>
      </w:r>
    </w:p>
    <w:p w14:paraId="08F00B46" w14:textId="69143975" w:rsidR="008A20C5" w:rsidRPr="0084626A" w:rsidRDefault="008A20C5" w:rsidP="008A20C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Minority ethnicity: </w:t>
      </w:r>
      <w:r w:rsidRPr="0084626A">
        <w:rPr>
          <w:rFonts w:asciiTheme="minorHAnsi" w:hAnsiTheme="minorHAnsi" w:cstheme="minorHAnsi"/>
          <w:sz w:val="22"/>
          <w:szCs w:val="22"/>
        </w:rPr>
        <w:t>Black-British African, Black-British Caribbean and Black-Other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84626A">
        <w:rPr>
          <w:rFonts w:asciiTheme="minorHAnsi" w:hAnsiTheme="minorHAnsi" w:cstheme="minorHAnsi"/>
          <w:sz w:val="22"/>
          <w:szCs w:val="22"/>
          <w:shd w:val="clear" w:color="auto" w:fill="FFFFFF"/>
        </w:rPr>
        <w:t>Asian Indian, Asian-Pakistani, Asian-Bangladeshi, Asian-Other and Chinese</w:t>
      </w: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, </w:t>
      </w:r>
      <w:r w:rsidRPr="0084626A">
        <w:rPr>
          <w:rFonts w:asciiTheme="minorHAnsi" w:hAnsiTheme="minorHAnsi" w:cstheme="minorHAnsi"/>
          <w:sz w:val="22"/>
          <w:szCs w:val="22"/>
          <w:shd w:val="clear" w:color="auto" w:fill="FFFFFF"/>
        </w:rPr>
        <w:t>Mixed White-Black Caribbean, Mixed White-Black African,</w:t>
      </w: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</w:t>
      </w:r>
      <w:r w:rsidRPr="0084626A">
        <w:rPr>
          <w:rFonts w:asciiTheme="minorHAnsi" w:hAnsiTheme="minorHAnsi" w:cstheme="minorHAnsi"/>
          <w:sz w:val="22"/>
          <w:szCs w:val="22"/>
          <w:shd w:val="clear" w:color="auto" w:fill="FFFFFF"/>
        </w:rPr>
        <w:t>Mixed White-Asian, Mixed White/Other</w:t>
      </w: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nd </w:t>
      </w:r>
      <w:proofErr w:type="gramStart"/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>Other</w:t>
      </w:r>
      <w:proofErr w:type="gramEnd"/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ethnicity.</w:t>
      </w:r>
    </w:p>
    <w:p w14:paraId="6E6BDE68" w14:textId="77777777" w:rsidR="008A20C5" w:rsidRDefault="008A20C5"/>
    <w:sectPr w:rsidR="008A20C5" w:rsidSect="00914B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845"/>
    <w:rsid w:val="000052F0"/>
    <w:rsid w:val="00006A3D"/>
    <w:rsid w:val="00016CB6"/>
    <w:rsid w:val="00052A22"/>
    <w:rsid w:val="0008387E"/>
    <w:rsid w:val="00092A77"/>
    <w:rsid w:val="000D7C1B"/>
    <w:rsid w:val="00115449"/>
    <w:rsid w:val="00120762"/>
    <w:rsid w:val="001317E3"/>
    <w:rsid w:val="001420D3"/>
    <w:rsid w:val="00184590"/>
    <w:rsid w:val="001C25D1"/>
    <w:rsid w:val="001D7C26"/>
    <w:rsid w:val="001F1153"/>
    <w:rsid w:val="00273751"/>
    <w:rsid w:val="002A05EE"/>
    <w:rsid w:val="002A6920"/>
    <w:rsid w:val="002D4AD5"/>
    <w:rsid w:val="003429AC"/>
    <w:rsid w:val="003710BE"/>
    <w:rsid w:val="003B6411"/>
    <w:rsid w:val="003D502F"/>
    <w:rsid w:val="0044169A"/>
    <w:rsid w:val="00454C3F"/>
    <w:rsid w:val="00462CA1"/>
    <w:rsid w:val="004B6CD1"/>
    <w:rsid w:val="004B75EC"/>
    <w:rsid w:val="004D006B"/>
    <w:rsid w:val="004E039B"/>
    <w:rsid w:val="004F1675"/>
    <w:rsid w:val="004F1A5C"/>
    <w:rsid w:val="00554096"/>
    <w:rsid w:val="005564E6"/>
    <w:rsid w:val="0056603A"/>
    <w:rsid w:val="00584132"/>
    <w:rsid w:val="005A2845"/>
    <w:rsid w:val="005A4F0F"/>
    <w:rsid w:val="005D26D4"/>
    <w:rsid w:val="005F2759"/>
    <w:rsid w:val="006116F3"/>
    <w:rsid w:val="00627B0C"/>
    <w:rsid w:val="0066001C"/>
    <w:rsid w:val="006B69A1"/>
    <w:rsid w:val="006D7F13"/>
    <w:rsid w:val="007150AF"/>
    <w:rsid w:val="0072120C"/>
    <w:rsid w:val="00766C3B"/>
    <w:rsid w:val="00774FFA"/>
    <w:rsid w:val="007D6E26"/>
    <w:rsid w:val="007E7EFA"/>
    <w:rsid w:val="00816F5A"/>
    <w:rsid w:val="00827DEE"/>
    <w:rsid w:val="00840AC6"/>
    <w:rsid w:val="00846AB0"/>
    <w:rsid w:val="008651B6"/>
    <w:rsid w:val="0088534F"/>
    <w:rsid w:val="008A20C5"/>
    <w:rsid w:val="008A7F3E"/>
    <w:rsid w:val="008C1FC0"/>
    <w:rsid w:val="008F1C90"/>
    <w:rsid w:val="009015A9"/>
    <w:rsid w:val="00914831"/>
    <w:rsid w:val="00935418"/>
    <w:rsid w:val="00936EB2"/>
    <w:rsid w:val="009D6808"/>
    <w:rsid w:val="00A05FEA"/>
    <w:rsid w:val="00A1250F"/>
    <w:rsid w:val="00A313AD"/>
    <w:rsid w:val="00AB4AB6"/>
    <w:rsid w:val="00AE35E6"/>
    <w:rsid w:val="00B5566E"/>
    <w:rsid w:val="00B75B0F"/>
    <w:rsid w:val="00BB3AAA"/>
    <w:rsid w:val="00BB7081"/>
    <w:rsid w:val="00BD5F1B"/>
    <w:rsid w:val="00BF3826"/>
    <w:rsid w:val="00C20AF8"/>
    <w:rsid w:val="00C43906"/>
    <w:rsid w:val="00C90660"/>
    <w:rsid w:val="00CC43B5"/>
    <w:rsid w:val="00CD226A"/>
    <w:rsid w:val="00CD3BA9"/>
    <w:rsid w:val="00CE6829"/>
    <w:rsid w:val="00CF7EF5"/>
    <w:rsid w:val="00D37035"/>
    <w:rsid w:val="00D4234C"/>
    <w:rsid w:val="00D50921"/>
    <w:rsid w:val="00D55054"/>
    <w:rsid w:val="00D92F25"/>
    <w:rsid w:val="00DC2113"/>
    <w:rsid w:val="00DC493C"/>
    <w:rsid w:val="00DC4A59"/>
    <w:rsid w:val="00DD2B62"/>
    <w:rsid w:val="00DD4CE7"/>
    <w:rsid w:val="00DE389E"/>
    <w:rsid w:val="00DE4A51"/>
    <w:rsid w:val="00E27620"/>
    <w:rsid w:val="00E5767F"/>
    <w:rsid w:val="00E8600A"/>
    <w:rsid w:val="00E9710D"/>
    <w:rsid w:val="00EB40E0"/>
    <w:rsid w:val="00EB4EC1"/>
    <w:rsid w:val="00EF4C02"/>
    <w:rsid w:val="00F271DE"/>
    <w:rsid w:val="00F53FE7"/>
    <w:rsid w:val="00F60A45"/>
    <w:rsid w:val="00F86419"/>
    <w:rsid w:val="00F91504"/>
    <w:rsid w:val="00FA7005"/>
    <w:rsid w:val="00FB464A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14068"/>
  <w15:chartTrackingRefBased/>
  <w15:docId w15:val="{9AA4EA4C-E0FD-469F-B317-19DE67F91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8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284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A284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F60A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B4E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4F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0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posova, Lucia</dc:creator>
  <cp:keywords/>
  <dc:description/>
  <cp:lastModifiedBy>Skirrow, Helen H</cp:lastModifiedBy>
  <cp:revision>4</cp:revision>
  <dcterms:created xsi:type="dcterms:W3CDTF">2021-04-28T11:54:00Z</dcterms:created>
  <dcterms:modified xsi:type="dcterms:W3CDTF">2021-04-28T12:02:00Z</dcterms:modified>
</cp:coreProperties>
</file>